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ind w:left="-720" w:firstLine="720"/>
        <w:rPr/>
      </w:pPr>
      <w:r>
        <w:rPr/>
        <w:t>Supporting Tables</w:t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Table S1. Probes and Primers used in quantitative real-time RT-PCR experiments.</w:t>
      </w:r>
    </w:p>
    <w:p>
      <w:pPr>
        <w:pStyle w:val="Normal"/>
        <w:ind w:left="-720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-720" w:hanging="0"/>
        <w:jc w:val="both"/>
        <w:rPr/>
      </w:pPr>
      <w:r>
        <w:rPr/>
      </w:r>
    </w:p>
    <w:tbl>
      <w:tblPr>
        <w:tblW w:w="98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496"/>
        <w:gridCol w:w="4675"/>
        <w:gridCol w:w="893"/>
        <w:gridCol w:w="935"/>
        <w:gridCol w:w="628"/>
      </w:tblGrid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Gen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equence</w:t>
            </w:r>
            <w:r>
              <w:rPr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bidi="en-US"/>
              </w:rPr>
              <w:t>Start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a</w:t>
            </w:r>
            <w:r>
              <w:rPr>
                <w:b/>
                <w:sz w:val="20"/>
                <w:szCs w:val="20"/>
                <w:lang w:bidi="en-US"/>
              </w:rPr>
              <w:t xml:space="preserve"> (bp)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bidi="en-US"/>
              </w:rPr>
              <w:t>Stop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b</w:t>
            </w:r>
            <w:r>
              <w:rPr>
                <w:b/>
                <w:sz w:val="20"/>
                <w:szCs w:val="20"/>
                <w:lang w:bidi="en-US"/>
              </w:rPr>
              <w:t xml:space="preserve"> (bp)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Tm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c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gd2_1800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orward Primer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GAATGTTCAGACAAGTACACATGTCATC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10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9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Reverse Primer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ATGGGACTTCGTGCGATCTT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6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7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8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robe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ACGCATAATGGGCGTTCTTCAACTAGACAC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1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8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gd6_1090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orward Primer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TGTCAGTGGAGCAAGAACAACTAAA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18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9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Reverse Primer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CGGATTAGTTCCTTGTCTTGCA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7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54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8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robe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CCCACCTCCAAATAATGACCCATCGA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2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45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8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gd6_4970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orward Primer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GAATGTGGCAATATCAACAAACG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2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43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8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Reverse Primer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ATCCTGCATCAACTTTCTCACAAC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27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4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8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robe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CACAACTACAGCCACCGTGTTAGCAAGAGC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9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0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gd2_3330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orward Primer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CCAGGAAGAGGAATTGAGATAGTTTT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4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8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Reverse Primer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TATAGAAGGAGATGAAGTGCTGAATGA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2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9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robe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CTCATAGCCAACGAAAGACAGCGACAGC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7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9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gd4_3270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orward Primer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TGGTAGAGACGGAGAAACTTTATTCAT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9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9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Reverse Primer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TTGATTGCCCTTATAGTTTACTCTGAAC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2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7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8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robe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CGGAAATCACAACATGCGAAAACGGTAAC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1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0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gd2_3230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orward Primer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CCCCACATGGAAGCTTCAA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6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84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8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Reverse Primer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TCTGTGGCTTTTCCTCCAACTT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6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42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9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robe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ACCCGCAAATCCCCCTTATATTCTCTCAGT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8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15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8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gd6_2650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orward Primer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GGCTCAGGTTTTGGAAATATGC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1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9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Reverse Primer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GAGACCCCTCCTTGGAATCC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7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8</w:t>
            </w:r>
          </w:p>
        </w:tc>
      </w:tr>
      <w:tr>
        <w:trPr>
          <w:trHeight w:val="320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robe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bidi="en-US"/>
              </w:rPr>
              <w:t>5’ AGCTTTTCATCTTCCTCATTCAGCTCTGGG 3’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3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9</w:t>
            </w:r>
          </w:p>
        </w:tc>
      </w:tr>
    </w:tbl>
    <w:p>
      <w:pPr>
        <w:pStyle w:val="Normal"/>
        <w:ind w:left="-720" w:hanging="0"/>
        <w:jc w:val="both"/>
        <w:rPr>
          <w:sz w:val="16"/>
        </w:rPr>
      </w:pPr>
      <w:r>
        <w:rPr>
          <w:sz w:val="16"/>
        </w:rPr>
      </w:r>
    </w:p>
    <w:p>
      <w:pPr>
        <w:pStyle w:val="Normal"/>
        <w:ind w:left="180" w:hanging="180"/>
        <w:jc w:val="both"/>
        <w:rPr/>
      </w:pPr>
      <w:r>
        <w:rPr>
          <w:bCs/>
          <w:sz w:val="20"/>
          <w:vertAlign w:val="superscript"/>
        </w:rPr>
        <w:t xml:space="preserve">a </w:t>
      </w:r>
      <w:r>
        <w:rPr>
          <w:bCs/>
          <w:sz w:val="20"/>
        </w:rPr>
        <w:t>Start position of the primer or internal probe, with respect to the coding region of the gene.</w:t>
      </w:r>
    </w:p>
    <w:p>
      <w:pPr>
        <w:pStyle w:val="Normal"/>
        <w:jc w:val="both"/>
        <w:rPr/>
      </w:pPr>
      <w:r>
        <w:rPr>
          <w:bCs/>
          <w:sz w:val="20"/>
          <w:vertAlign w:val="superscript"/>
        </w:rPr>
        <w:t xml:space="preserve">b </w:t>
      </w:r>
      <w:r>
        <w:rPr>
          <w:bCs/>
          <w:sz w:val="20"/>
        </w:rPr>
        <w:t>Similarly, the stop position of the primer or probe.</w:t>
      </w:r>
    </w:p>
    <w:p>
      <w:pPr>
        <w:pStyle w:val="Normal"/>
        <w:jc w:val="both"/>
        <w:rPr/>
      </w:pPr>
      <w:r>
        <w:rPr>
          <w:bCs/>
          <w:sz w:val="20"/>
          <w:vertAlign w:val="superscript"/>
        </w:rPr>
        <w:t xml:space="preserve">c </w:t>
      </w:r>
      <w:r>
        <w:rPr>
          <w:bCs/>
          <w:sz w:val="20"/>
        </w:rPr>
        <w:t>Melting temperature of oligonucleotid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-720" w:firstLine="720"/>
      <w:jc w:val="both"/>
      <w:outlineLvl w:val="4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15:23:00Z</dcterms:created>
  <dc:creator>VCU</dc:creator>
  <dc:description/>
  <dc:language>en-US</dc:language>
  <cp:lastModifiedBy>VCU</cp:lastModifiedBy>
  <dcterms:modified xsi:type="dcterms:W3CDTF">2010-02-02T15:23:00Z</dcterms:modified>
  <cp:revision>1</cp:revision>
  <dc:subject/>
  <dc:title>Supporting Tables</dc:title>
</cp:coreProperties>
</file>